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577C" w:rsidRDefault="001C577C">
      <w:pPr>
        <w:rPr>
          <w:rFonts w:ascii="Times New Roman" w:hAnsi="Times New Roman" w:cs="Times New Roman"/>
          <w:color w:val="auto"/>
          <w:sz w:val="24"/>
          <w:szCs w:val="24"/>
        </w:rPr>
      </w:pPr>
      <w:bookmarkStart w:id="0" w:name="_GoBack"/>
      <w:bookmarkEnd w:id="0"/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65"/>
        <w:gridCol w:w="927"/>
        <w:gridCol w:w="1893"/>
        <w:gridCol w:w="1462"/>
        <w:gridCol w:w="912"/>
      </w:tblGrid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E078A" w:rsidRPr="00BE078A" w:rsidRDefault="00C66F94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Main experiment: </w:t>
            </w:r>
            <w:r w:rsidR="00BE078A" w:rsidRPr="00BE078A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 Information</w:t>
            </w:r>
          </w:p>
        </w:tc>
      </w:tr>
      <w:tr w:rsidR="00BE078A" w:rsidRPr="00BE078A" w:rsidTr="00E4703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E078A" w:rsidRPr="00BE078A" w:rsidRDefault="00BE07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on</w:t>
            </w:r>
          </w:p>
        </w:tc>
        <w:tc>
          <w:tcPr>
            <w:tcW w:w="905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E078A" w:rsidRPr="00BE078A" w:rsidRDefault="00BE07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el</w:t>
            </w:r>
          </w:p>
        </w:tc>
        <w:tc>
          <w:tcPr>
            <w:tcW w:w="699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E078A" w:rsidRPr="00BE078A" w:rsidRDefault="00BE07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ment Level</w:t>
            </w:r>
          </w:p>
        </w:tc>
        <w:tc>
          <w:tcPr>
            <w:tcW w:w="436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E078A" w:rsidRPr="00BE078A" w:rsidRDefault="00BE078A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 Value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n</w:t>
            </w:r>
          </w:p>
        </w:tc>
        <w:tc>
          <w:tcPr>
            <w:tcW w:w="443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905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 number</w:t>
            </w:r>
          </w:p>
        </w:tc>
        <w:tc>
          <w:tcPr>
            <w:tcW w:w="699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43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BE078A" w:rsidRPr="00BE078A" w:rsidRDefault="00BE07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ing watched these videos, or just from your everyday life, would you classify yourself as someone who experiences ASMR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nosound_oridatalos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Amount of data loss due to missing gaze data for ASMR video without sound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nosound_interdatalos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Amount of data loss due to removal of instances of high velocity pupil diameter change by expanding missing data points for ASMR video without sound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nosound_totaldatalos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Total amount of data loss after cleaning up pupil signal (oridataloss + interdataloss) for video without sound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ID_nosound_nofASMRepisode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Number of ASMR episodes as reported by participant (via button press) for ASMR video without sound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nosound_ASMRdur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Total duration of ASMR episodes as reported by participant (via button press) for ASMR video without sound in millisecond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nosound_AVpupsize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Average pupil size for ASMR video without sound in pixel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nosound_AVpupsize_MM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Average pupil size for ASMR video without sound in millimeter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nosound_AVpupsizeASMR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Average pupil size during reported ASMR episodes for ASMR video without sound in pixel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ID_nosound_AVpupsizeASMR_MM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Average pupil size during reported ASMR episodes for ASMR video without sound in millimeter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nosound_AVpupsizeNONASMR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Average pupil size outside of reported ASMR episodes for ASMR video without sound in pixel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nosound_AVpupsizeNONASMR_MM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Average pupil size outside of reported ASMR episodes for ASMR video without sound in millimeter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nosound_SDx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Standard deviation of the horizontal gaze data signal for video without sound in pixel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ID_nosound_SDy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Standard deviation of the vertical gaze data signal for video without sound in pixel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sound_oridatalos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Amount of data loss due to missing gaze data for ASMR video with sound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sound_interdatalos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Amount of data loss due to removal of instances of high velocity pupil diameter change by expanding missing data points for ASMR video with sound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sound_totaldatalos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Total amount of data loss after cleaning up pupil signal (oridataloss + interdataloss) for video with sound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sound_nofASMRepisode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Number of ASMR episodes as reported by participant (via button press) for ASMR video with sound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ID_sound_ASMRdur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Total duration of ASMR episodes as reported by participant (via button press) for ASMR video with sound in millisecond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sound_AVpupsize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Average pupil size for ASMR video with sound in pixel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sound_AVpupsize_MM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Average pupil size for ASMR video with sound in millimeter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sound_AVpupsizeASMR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Average pupil size during reported ASMR episodes for ASMR video with sound in pixel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sound_AVpupsizeASMR_MM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Average pupil size during reported ASMR episodes for ASMR video with sound in millimeter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ID_sound_AVpupsizeASMR_MM_CORRECTED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Corrected average pupil size during reported ASMR episodes for ASMR video with sound in millimeters (due to manual response)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sound_AVpupsizeNONASMR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Average pupil size outside of reported ASMR episodes for ASMR video with sound in pixel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sound_AVpupsizeNONASMR_MM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Average pupil size outside of reported ASMR episodes for ASMR video with sound in millimeter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sound_SDx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8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Standard deviation of the horizontal gaze data signal for video with sound in pixel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sound_SDy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9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Standard deviation of the vertical gaze data signal for video with sound in pixel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ID_greyscreen_oridatalos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YSCREEN - Amount of data loss due to missing gaze data for greyscreen video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greyscreen_interdatalos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YSCREEN - Amount of data loss due to removal of instances of high velocity pupil diameter change by expanding missing data points for greyscreen video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greyscreen_totaldatalos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YSCREEN - Total amount of data loss after cleaning up pupil signal (oridataloss + interdataloss) for greyscreen video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greyscreen_AVpupsize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YSCREEN - Average pupil size for greyscreen video in pixel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greyscreen_AVpupsize_MM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EYSCREEN - Average pupil size for greyscreen video in millimeter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whitescreen_oridatalos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5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SCREEN - Amount of data loss due to missing gaze data for whitescreen video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ID_whitescreen_interdatalos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SCREEN - Amount of data loss due to removal of instances of high velocity pupil diameter change by expanding missing data points for whitescreen video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whitescreen_totaldatalos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7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SCREEN - Total amount of data loss after cleaning up pupil signal (oridataloss + interdataloss) for whitescreen video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whitescreen_AVpupsize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SCREEN - Average pupil size for whitescreen video in pixel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whitescreen_AVpupsize_MM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ITESCREEN - Average pupil size for whitescreen video in millimeter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blackscreen_oridatalos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SCREEN - Amount of data loss due to missing gaze data for blackscreen video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blackscreen_interdatalos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SCREEN - Amount of data loss due to removal of instances of high velocity pupil diameter change by expanding missing data points for blackscreen video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VID_blackscreen_totaldatalos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SCREEN - Total amount of data loss after cleaning up pupil signal (oridataloss + interdataloss) for blackscreen video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blackscreen_AVpupsize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SCREEN - Average pupil size for blackscreen video in pixel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_blackscreen_AVpupsize_MM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LACKSCREEN - Average pupil size for blackscreen video in millimeter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of participant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of participant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Q_sound_like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VIDEO WITH SOUND - What did you think about the video you just watched? ‎/Liking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Q_sound_annoy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8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What did you think ab</w:t>
            </w: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out the video you just watched? ‎/Annoyance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Q_sound_relax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VIDEO WITH SOUND - How did you feel when watching the video? ‎/Relaxation and calmnes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Q_sound_focu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0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How did you feel when watching the video? /Focu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VQ_sound_safe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How did you feel when watching the video? /Safety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Q_sound_ASMR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2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Did you have an ASMR experience when watching the video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Q_sound_ASMRrelate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3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If you had an ASMR experience, how did it relate to your other ASMR experiences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Q_sound_ASMRtingling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Did you experience tingling sensations during the video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Q_sound_ASMRintensity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 SOUND - If yes, what was the intensity of the tingling sensation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Q_nosound_like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VIDEO WITHOUT SOUND - What did you think about the video you just watched? ‎/Liking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Q_nosound_annoy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7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VIDEO WITHOUT SOUND - What did you think about the video you just watched? ‎/Annoyance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VQ_nosound_relax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VIDEO WITHOUT SOUND - How did you feel when watching the video? ‎/Relaxation and calmnes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Q_nosound_focu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9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How did you feel when watching the video? /Focu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Q_nosound_safe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How did you feel when watching the video? /Safety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Q_nosound_ASMR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Did you have an ASMR experience when watching the video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Q_nosound_ASMRrelate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2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If you had an ASMR experience, how did it relate to your other ASMR experiences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VQ_nosound_ASMRtingle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Did you experience tingling sensations during the video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PVQ_nosound_ASMRintensity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4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IDEO WITHOUT SOUND - If yes, what was the intensity of the tingling sensation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01_tinglefrequency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5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ow often, if at all, do you experience a tingling sensation during an ASMR experience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02_tingleorigin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6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es this tingling sensation originate from the head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03_tingleintensity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What is the intensity of the tingling sensations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04_relax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8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How do you generally feel during an ASMR experience? ‎/Relaxation and calmnes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05_focu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How do you generally feel during an ASMR experience? ‎/Focus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06_sexualarousal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How do you generally feel during an ASMR experience? ‎/Sexual arousal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07_comfort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How do you generally feel during an ASMR experience? ‎/Comfort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08_safe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How do you generally feel during an ASMR experience? ‎/Safety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D09_previou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bidi="he-IL"/>
              </w:rPr>
              <w:t>Prior to this experiment, approximately how many days has it been since your previous ASMR experience?‎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10_touch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lthough you are not being touched during an ASMR experience, does it seem as if you feel sensations on your skin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11_vidsearch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5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specifically search for and watch ASMR videos online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12_difference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f you search for and watch ASMR videos online, do you experience a difference between ASMR experiences triggered by a video compared to ASMR experiences triggered by real life situations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13_embarassed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feel embarassed by your ASMR experiences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d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14_family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8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or suspect any of your family members to have ASMR experiences as well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D15_familyexplain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know or suspect any of your family members to have ASMR experiences as well? - please explain your answer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BE078A" w:rsidRPr="00BE078A" w:rsidRDefault="00BE07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16_ageonset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 what age did you have your first ASMR experience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17_top3triggers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you briefly describe your top 3 triggers (e.g. "whispering" or "crunchy sounds")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BE078A" w:rsidRPr="00BE078A" w:rsidRDefault="00BE07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18_misophonia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experience misophonia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19_misophoniatrigger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you shortly describe your strongest misophonia trigger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BE078A" w:rsidRPr="00BE078A" w:rsidRDefault="00BE07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20_synesthesia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experience synesthesia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21_synesthesiatype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5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n you shortly describe which type of synesthesia you have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BE078A" w:rsidRPr="00BE078A" w:rsidRDefault="00BE078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D22_aesthetic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6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 you have aesthetic experiences of awe which often involve shivers or goosebumps in response to for example a piece of music or art that you really enjoy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517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lastRenderedPageBreak/>
              <w:t>AD23_experimenter</w:t>
            </w:r>
          </w:p>
        </w:tc>
        <w:tc>
          <w:tcPr>
            <w:tcW w:w="443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905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id the experimenter or experimental setting you were just in give you ASMR?</w:t>
            </w:r>
          </w:p>
        </w:tc>
        <w:tc>
          <w:tcPr>
            <w:tcW w:w="699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436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E078A" w:rsidRPr="00BE078A" w:rsidRDefault="00BE078A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</w:tbl>
    <w:p w:rsidR="001C577C" w:rsidRDefault="001C577C">
      <w:pPr>
        <w:rPr>
          <w:rFonts w:ascii="Arial" w:hAnsi="Arial" w:cs="Arial"/>
          <w:color w:val="010205"/>
          <w:sz w:val="18"/>
          <w:szCs w:val="18"/>
        </w:rPr>
      </w:pP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154"/>
        <w:gridCol w:w="868"/>
        <w:gridCol w:w="5437"/>
      </w:tblGrid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E078A" w:rsidRPr="00BE078A" w:rsidRDefault="00C66F94" w:rsidP="009822D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 xml:space="preserve">Main experiment: </w:t>
            </w:r>
            <w:r w:rsidR="00BE078A" w:rsidRPr="00BE078A">
              <w:rPr>
                <w:rFonts w:ascii="Times New Roman" w:hAnsi="Times New Roman" w:cs="Times New Roman"/>
                <w:b/>
                <w:bCs/>
                <w:color w:val="010205"/>
                <w:sz w:val="24"/>
                <w:szCs w:val="24"/>
              </w:rPr>
              <w:t>Variable Value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400" w:type="pct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alue</w:t>
            </w:r>
          </w:p>
        </w:tc>
        <w:tc>
          <w:tcPr>
            <w:tcW w:w="2600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E078A" w:rsidRPr="00BE078A" w:rsidRDefault="00BE078A" w:rsidP="009822D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Label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group</w:t>
            </w:r>
          </w:p>
        </w:tc>
        <w:tc>
          <w:tcPr>
            <w:tcW w:w="415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ye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3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unsur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ID_nosound_oridatalos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omplete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ID_nosound_interdatalos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omplete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ID_nosound_totaldatalos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omplete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ID_sound_oridatalos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omplete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ID_sound_interdatalos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omplete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ID_sound_totaldatalos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omplete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ID_greyscreen_oridatalos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omplete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ID_greyscreen_interdatalos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omplete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ID_greyscreen_totaldatalos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omplete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ID_whitescreen_oridatalos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omplete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ID_whitescreen_interdatalos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omplete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ID_whitescreen_totaldatalos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omplete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ID_blackscreen_oridatalos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omplete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ID_blackscreen_interdatalos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omplete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VID_blackscreen_totaldatalos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,000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omplete data los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gender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Mal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Femal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sound_like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Did not like it at all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Liked it a lot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sound_annoy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Did not annoy me at all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nnoyed me a lot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sound_relax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t relaxed and calm at all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Extremely relaxed and calm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sound_focu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Distracted and unfocused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Hyperfocused and trance-lik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sound_safe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Very unsaf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Very saf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sound_ASMR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ye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3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unsur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sound_ASMRrelate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Much less intens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Much more intens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sound_ASMRtingling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ne of the tim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ll of the tim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sound_ASMRintensity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t intense at all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Very intens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nosound_like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Did not like it at all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Liked it a lot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nosound_annoy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Did not annoy me at all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nnoyed me a lot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nosound_relax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t relaxed and calm at all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Extremely relaxed and calm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nosound_focu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Distracted and unfocused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Hyperfocused and trance-lik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nosound_safe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Very unsaf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Very saf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nosound_ASMR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ye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3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unsur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nosound_ASMRrelate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Much less intens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Much more intens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nosound_ASMRtingle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ne of the tim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ll of the tim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PVQ_nosound_ASMRintensity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t intense at all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Very intens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01_tinglefrequency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ne of the tim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ll of the tim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02_tingleorigin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ye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3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unsur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03_tingleintensity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t intense at all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Very intens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04_relax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t relaxed and calm at all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Extremely relaxed and calm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05_focus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Distracted and unfocused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Hyperfocused and trance-lik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06_sexualarousal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t sexually aroused at all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Very sexually aroused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07_comfort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Very uncomfortabl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Very comfortabl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08_safe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Very unsaf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Very saf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10_touch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 sensations at all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Many sensation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11_vidsearch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ever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ll the tim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12_difference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Video experiences are much less intens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Video experiences are much more intens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13_embarassed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ever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7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ll the tim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14_family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ye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3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unsur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16_ageonset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Early childhood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Childhood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3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Teenage year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4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Adulthood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18_misophonia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ye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3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unsur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20_synesthesia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ye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3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unsur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22_aesthetic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ye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3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unsure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AD23_experimenter</w:t>
            </w: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1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yes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2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no</w:t>
            </w:r>
          </w:p>
        </w:tc>
      </w:tr>
      <w:tr w:rsidR="00BE078A" w:rsidRPr="00BE078A" w:rsidTr="00BE078A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986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</w:p>
        </w:tc>
        <w:tc>
          <w:tcPr>
            <w:tcW w:w="415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264A60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264A60"/>
                <w:sz w:val="24"/>
                <w:szCs w:val="24"/>
              </w:rPr>
              <w:t>3</w:t>
            </w:r>
          </w:p>
        </w:tc>
        <w:tc>
          <w:tcPr>
            <w:tcW w:w="2600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BE078A" w:rsidRPr="00BE078A" w:rsidRDefault="00BE078A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10205"/>
                <w:sz w:val="24"/>
                <w:szCs w:val="24"/>
              </w:rPr>
            </w:pPr>
            <w:r w:rsidRPr="00BE078A">
              <w:rPr>
                <w:rFonts w:ascii="Times New Roman" w:hAnsi="Times New Roman" w:cs="Times New Roman"/>
                <w:color w:val="010205"/>
                <w:sz w:val="24"/>
                <w:szCs w:val="24"/>
              </w:rPr>
              <w:t>unsure</w:t>
            </w:r>
          </w:p>
        </w:tc>
      </w:tr>
    </w:tbl>
    <w:p w:rsidR="00B40E27" w:rsidRDefault="00B40E27" w:rsidP="00B40E27">
      <w:pPr>
        <w:spacing w:line="400" w:lineRule="atLeas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tbl>
      <w:tblPr>
        <w:tblpPr w:leftFromText="180" w:rightFromText="180" w:vertAnchor="text" w:tblpY="1"/>
        <w:tblOverlap w:val="never"/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60"/>
        <w:gridCol w:w="917"/>
        <w:gridCol w:w="3225"/>
        <w:gridCol w:w="1448"/>
        <w:gridCol w:w="2309"/>
      </w:tblGrid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lastRenderedPageBreak/>
              <w:t>Follow-up experiment: Variable Information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riable</w:t>
            </w:r>
          </w:p>
        </w:tc>
        <w:tc>
          <w:tcPr>
            <w:tcW w:w="438" w:type="pct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sition</w:t>
            </w:r>
          </w:p>
        </w:tc>
        <w:tc>
          <w:tcPr>
            <w:tcW w:w="154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el</w:t>
            </w:r>
          </w:p>
        </w:tc>
        <w:tc>
          <w:tcPr>
            <w:tcW w:w="692" w:type="pct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easurement Level</w:t>
            </w:r>
          </w:p>
        </w:tc>
        <w:tc>
          <w:tcPr>
            <w:tcW w:w="1104" w:type="pct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ssing Values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pn</w:t>
            </w:r>
          </w:p>
        </w:tc>
        <w:tc>
          <w:tcPr>
            <w:tcW w:w="438" w:type="pct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54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articipant number</w:t>
            </w:r>
          </w:p>
        </w:tc>
        <w:tc>
          <w:tcPr>
            <w:tcW w:w="692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1104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Having watched these videos, or just from your everyday life, would you classify yourself as someone who experiences ASMR?</w:t>
            </w:r>
          </w:p>
        </w:tc>
        <w:tc>
          <w:tcPr>
            <w:tcW w:w="6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110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pupsize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pupil size during video in pixels</w:t>
            </w:r>
          </w:p>
        </w:tc>
        <w:tc>
          <w:tcPr>
            <w:tcW w:w="6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110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000000000000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pupsize_button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pupil size during button press episodes in pixels</w:t>
            </w:r>
          </w:p>
        </w:tc>
        <w:tc>
          <w:tcPr>
            <w:tcW w:w="6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110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000000000000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pupsize_MM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pupil size during video in millimeters</w:t>
            </w:r>
          </w:p>
        </w:tc>
        <w:tc>
          <w:tcPr>
            <w:tcW w:w="6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110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000000000000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pupsize_buttonMM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pupil size during button press episodes in millimeters</w:t>
            </w:r>
          </w:p>
        </w:tc>
        <w:tc>
          <w:tcPr>
            <w:tcW w:w="6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110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000000000000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pupsize_outside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pupil size outside button press episodes in pixels</w:t>
            </w:r>
          </w:p>
        </w:tc>
        <w:tc>
          <w:tcPr>
            <w:tcW w:w="6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110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000000000000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pupsize_outside_MM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verage pupil size outside button press episodes in millimeters</w:t>
            </w:r>
          </w:p>
        </w:tc>
        <w:tc>
          <w:tcPr>
            <w:tcW w:w="6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110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000000000000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tton_duration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duration of button press episodes in milliseconds</w:t>
            </w:r>
          </w:p>
        </w:tc>
        <w:tc>
          <w:tcPr>
            <w:tcW w:w="6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110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0000000000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fbuttonpresses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number of button presses during video</w:t>
            </w:r>
          </w:p>
        </w:tc>
        <w:tc>
          <w:tcPr>
            <w:tcW w:w="6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110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interdataloss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unt of data loss due to missing gaze data for video</w:t>
            </w:r>
          </w:p>
        </w:tc>
        <w:tc>
          <w:tcPr>
            <w:tcW w:w="6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110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ridataloss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mount of data loss due to expansion of missing data points in attempt to remove instances of high velocity pupil change</w:t>
            </w:r>
          </w:p>
        </w:tc>
        <w:tc>
          <w:tcPr>
            <w:tcW w:w="6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110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000000000000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dataloss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otal data loss (oridataloss and interdataloss)</w:t>
            </w:r>
          </w:p>
        </w:tc>
        <w:tc>
          <w:tcPr>
            <w:tcW w:w="6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110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,000000000000000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54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 of participant</w:t>
            </w:r>
          </w:p>
        </w:tc>
        <w:tc>
          <w:tcPr>
            <w:tcW w:w="692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minal</w:t>
            </w:r>
          </w:p>
        </w:tc>
        <w:tc>
          <w:tcPr>
            <w:tcW w:w="1104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224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</w:t>
            </w:r>
          </w:p>
        </w:tc>
        <w:tc>
          <w:tcPr>
            <w:tcW w:w="438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jc w:val="right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54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e of participant</w:t>
            </w:r>
          </w:p>
        </w:tc>
        <w:tc>
          <w:tcPr>
            <w:tcW w:w="692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cale</w:t>
            </w:r>
          </w:p>
        </w:tc>
        <w:tc>
          <w:tcPr>
            <w:tcW w:w="1104" w:type="pct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B40E27" w:rsidRPr="00B40E27" w:rsidRDefault="00B40E27" w:rsidP="00B40E2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99</w:t>
            </w:r>
          </w:p>
        </w:tc>
      </w:tr>
    </w:tbl>
    <w:p w:rsidR="00E66301" w:rsidRDefault="00E66301">
      <w:r>
        <w:br w:type="page"/>
      </w:r>
    </w:p>
    <w:tbl>
      <w:tblPr>
        <w:tblW w:w="5000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88"/>
        <w:gridCol w:w="1425"/>
        <w:gridCol w:w="4646"/>
      </w:tblGrid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B40E27" w:rsidRPr="00B40E27" w:rsidRDefault="00B40E27" w:rsidP="00E66301">
            <w:pPr>
              <w:spacing w:line="320" w:lineRule="atLeast"/>
              <w:ind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Follow-up experiment: </w:t>
            </w:r>
            <w:r w:rsidRPr="00B40E27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ariable Values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779" w:type="pct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40E27" w:rsidRPr="00B40E27" w:rsidRDefault="00B40E27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alue</w:t>
            </w:r>
          </w:p>
        </w:tc>
        <w:tc>
          <w:tcPr>
            <w:tcW w:w="2221" w:type="pct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B40E27" w:rsidRPr="00B40E27" w:rsidRDefault="00B40E27" w:rsidP="009822D7">
            <w:pPr>
              <w:spacing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Label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98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roup</w:t>
            </w:r>
          </w:p>
        </w:tc>
        <w:tc>
          <w:tcPr>
            <w:tcW w:w="681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21" w:type="pc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es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9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9822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2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o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98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9822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2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nsure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98" w:type="pct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40E27" w:rsidRPr="00B40E27" w:rsidRDefault="00B40E27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68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B40E27" w:rsidRPr="00B40E27" w:rsidRDefault="00B40E27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21" w:type="pc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FFFFFF"/>
          </w:tcPr>
          <w:p w:rsidR="00B40E27" w:rsidRPr="00B40E27" w:rsidRDefault="00B40E27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</w:tr>
      <w:tr w:rsidR="00B40E27" w:rsidRPr="00B40E27" w:rsidTr="00B40E27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098" w:type="pct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40E27" w:rsidRPr="00B40E27" w:rsidRDefault="00B40E27" w:rsidP="009822D7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681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B40E27" w:rsidRPr="00B40E27" w:rsidRDefault="00B40E27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221" w:type="pc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FFFFFF"/>
          </w:tcPr>
          <w:p w:rsidR="00B40E27" w:rsidRPr="00B40E27" w:rsidRDefault="00B40E27" w:rsidP="009822D7">
            <w:pPr>
              <w:spacing w:line="320" w:lineRule="atLeast"/>
              <w:ind w:left="60" w:right="6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B40E2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</w:tr>
    </w:tbl>
    <w:p w:rsidR="00B40E27" w:rsidRPr="00B40E27" w:rsidRDefault="00B40E27" w:rsidP="00B40E27">
      <w:pPr>
        <w:spacing w:line="400" w:lineRule="atLeast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</w:p>
    <w:sectPr w:rsidR="00B40E27" w:rsidRPr="00B40E27" w:rsidSect="00BE078A">
      <w:pgSz w:w="11899" w:h="16840"/>
      <w:pgMar w:top="720" w:right="720" w:bottom="720" w:left="720" w:header="720" w:footer="720" w:gutter="0"/>
      <w:cols w:space="720"/>
      <w:noEndnote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4"/>
  <w:embedSystemFonts/>
  <w:bordersDoNotSurroundHeader/>
  <w:bordersDoNotSurroundFooter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78A"/>
    <w:rsid w:val="00052D0B"/>
    <w:rsid w:val="001C577C"/>
    <w:rsid w:val="009822D7"/>
    <w:rsid w:val="00B40E27"/>
    <w:rsid w:val="00BE078A"/>
    <w:rsid w:val="00C66F94"/>
    <w:rsid w:val="00E4703D"/>
    <w:rsid w:val="00E663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,"/>
  <w14:defaultImageDpi w14:val="0"/>
  <w15:docId w15:val="{90F01D74-B265-F04D-96B5-17735B65E4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="Times New Roman"/>
        <w:sz w:val="24"/>
        <w:szCs w:val="24"/>
        <w:lang w:val="fi-FI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autoSpaceDE w:val="0"/>
      <w:autoSpaceDN w:val="0"/>
      <w:adjustRightInd w:val="0"/>
    </w:pPr>
    <w:rPr>
      <w:rFonts w:ascii="Courier New" w:hAnsi="Courier New" w:cs="Courier New"/>
      <w:color w:val="000000"/>
      <w:sz w:val="20"/>
      <w:szCs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pPr>
      <w:outlineLvl w:val="0"/>
    </w:pPr>
    <w:rPr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pPr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pPr>
      <w:outlineLvl w:val="2"/>
    </w:pPr>
    <w:rPr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locked/>
    <w:rPr>
      <w:rFonts w:asciiTheme="majorHAnsi" w:eastAsiaTheme="majorEastAsia" w:hAnsiTheme="majorHAnsi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locked/>
    <w:rPr>
      <w:rFonts w:asciiTheme="majorHAnsi" w:eastAsiaTheme="majorEastAsia" w:hAnsiTheme="majorHAnsi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locked/>
    <w:rPr>
      <w:rFonts w:asciiTheme="majorHAnsi" w:eastAsiaTheme="majorEastAsia" w:hAnsiTheme="majorHAnsi" w:cs="Times New Roman"/>
      <w:b/>
      <w:bCs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2723</Words>
  <Characters>13536</Characters>
  <Application>Microsoft Office Word</Application>
  <DocSecurity>0</DocSecurity>
  <Lines>300</Lines>
  <Paragraphs>113</Paragraphs>
  <ScaleCrop>false</ScaleCrop>
  <Company/>
  <LinksUpToDate>false</LinksUpToDate>
  <CharactersWithSpaces>16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Valtakari, N.V. (Niilo)</cp:lastModifiedBy>
  <cp:revision>2</cp:revision>
  <dcterms:created xsi:type="dcterms:W3CDTF">2019-11-16T15:34:00Z</dcterms:created>
  <dcterms:modified xsi:type="dcterms:W3CDTF">2019-11-16T15:34:00Z</dcterms:modified>
</cp:coreProperties>
</file>